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D663D" w14:textId="2D1892A7" w:rsidR="00435763" w:rsidRPr="00AB7435" w:rsidRDefault="00435763" w:rsidP="006F1B2E">
      <w:pPr>
        <w:spacing w:line="480" w:lineRule="auto"/>
        <w:rPr>
          <w:rFonts w:ascii="Arial" w:hAnsi="Arial" w:cs="Arial"/>
          <w:b/>
          <w:sz w:val="14"/>
          <w:szCs w:val="14"/>
        </w:rPr>
      </w:pPr>
      <w:r w:rsidRPr="00AB7435">
        <w:rPr>
          <w:rFonts w:ascii="Arial" w:hAnsi="Arial" w:cs="Arial"/>
          <w:b/>
          <w:sz w:val="14"/>
          <w:szCs w:val="14"/>
        </w:rPr>
        <w:t xml:space="preserve">Table </w:t>
      </w:r>
      <w:r w:rsidR="00C01719" w:rsidRPr="00AB7435">
        <w:rPr>
          <w:rFonts w:ascii="Arial" w:hAnsi="Arial" w:cs="Arial"/>
          <w:b/>
          <w:sz w:val="14"/>
          <w:szCs w:val="14"/>
        </w:rPr>
        <w:t>S</w:t>
      </w:r>
      <w:r w:rsidRPr="00AB7435">
        <w:rPr>
          <w:rFonts w:ascii="Arial" w:hAnsi="Arial" w:cs="Arial"/>
          <w:b/>
          <w:sz w:val="14"/>
          <w:szCs w:val="14"/>
        </w:rPr>
        <w:t>1</w:t>
      </w:r>
    </w:p>
    <w:tbl>
      <w:tblPr>
        <w:tblStyle w:val="LightShading"/>
        <w:tblW w:w="9747" w:type="dxa"/>
        <w:tblLook w:val="04A0" w:firstRow="1" w:lastRow="0" w:firstColumn="1" w:lastColumn="0" w:noHBand="0" w:noVBand="1"/>
      </w:tblPr>
      <w:tblGrid>
        <w:gridCol w:w="1637"/>
        <w:gridCol w:w="1648"/>
        <w:gridCol w:w="1648"/>
        <w:gridCol w:w="278"/>
        <w:gridCol w:w="1701"/>
        <w:gridCol w:w="2835"/>
      </w:tblGrid>
      <w:tr w:rsidR="00A914CE" w:rsidRPr="00AB7435" w14:paraId="3D4655E3" w14:textId="6FD6CE6D" w:rsidTr="00A9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224823FA" w14:textId="77777777" w:rsidR="00A914CE" w:rsidRPr="00AB7435" w:rsidRDefault="00A914CE" w:rsidP="006F1B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</w:p>
        </w:tc>
        <w:tc>
          <w:tcPr>
            <w:tcW w:w="8110" w:type="dxa"/>
            <w:gridSpan w:val="5"/>
          </w:tcPr>
          <w:p w14:paraId="4499044A" w14:textId="77777777" w:rsidR="00A914CE" w:rsidRPr="00AB7435" w:rsidRDefault="00A914CE" w:rsidP="006F1B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>Pre-OP parameters</w:t>
            </w:r>
          </w:p>
        </w:tc>
      </w:tr>
      <w:tr w:rsidR="00A914CE" w:rsidRPr="00AB7435" w14:paraId="248C65AD" w14:textId="65C4F983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8" w:space="0" w:color="000000" w:themeColor="text1"/>
              <w:left w:val="single" w:sz="4" w:space="0" w:color="auto"/>
              <w:bottom w:val="nil"/>
            </w:tcBorders>
          </w:tcPr>
          <w:p w14:paraId="4E59B87C" w14:textId="77777777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74" w:type="dxa"/>
            <w:gridSpan w:val="3"/>
            <w:tcBorders>
              <w:top w:val="nil"/>
              <w:bottom w:val="nil"/>
            </w:tcBorders>
          </w:tcPr>
          <w:p w14:paraId="630750C6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SHAM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AB2B311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PAB</w:t>
            </w:r>
          </w:p>
        </w:tc>
      </w:tr>
      <w:tr w:rsidR="00A914CE" w:rsidRPr="00AB7435" w14:paraId="0B3F5E81" w14:textId="66B62EF2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2550CD" w14:textId="77777777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98FBA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Fn14</w:t>
            </w:r>
            <w:r w:rsidRPr="00AB7435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+/+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BC8D0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Fn14</w:t>
            </w:r>
            <w:r w:rsidRPr="00AB7435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-/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378CD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Fn14</w:t>
            </w:r>
            <w:r w:rsidRPr="00AB7435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+/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FE34E1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Fn14</w:t>
            </w:r>
            <w:r w:rsidRPr="00AB7435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-/-</w:t>
            </w:r>
          </w:p>
        </w:tc>
      </w:tr>
      <w:tr w:rsidR="00A914CE" w:rsidRPr="00AB7435" w14:paraId="457A9420" w14:textId="3E82F6F3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192846" w14:textId="77777777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>group siz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2ABBC0" w14:textId="78BBC3AD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  <w:u w:val="single"/>
              </w:rPr>
              <w:t>n=5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71A90B" w14:textId="5ABB558A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  <w:u w:val="single"/>
              </w:rPr>
              <w:t>n=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6EBAE0" w14:textId="56A0ECE0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  <w:u w:val="single"/>
              </w:rPr>
              <w:t>n=1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03FFD6" w14:textId="7338E94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  <w:u w:val="single"/>
              </w:rPr>
              <w:t>n=12</w:t>
            </w:r>
          </w:p>
        </w:tc>
      </w:tr>
      <w:tr w:rsidR="00A914CE" w:rsidRPr="00AB7435" w14:paraId="6C0C9039" w14:textId="179A8BF0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1723C" w14:textId="33D2C40B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 xml:space="preserve">RV EDV </w:t>
            </w:r>
            <w:r w:rsidRPr="00AB7435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D81CC6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37.75 ± 2.53</w:t>
            </w:r>
          </w:p>
        </w:tc>
        <w:tc>
          <w:tcPr>
            <w:tcW w:w="19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D49B83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35.78 ± 3.3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EEAA6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1.53 ±  1.9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CB805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0.19 ± 2.23</w:t>
            </w:r>
          </w:p>
        </w:tc>
      </w:tr>
      <w:tr w:rsidR="00A914CE" w:rsidRPr="00AB7435" w14:paraId="78016F47" w14:textId="0F1101E0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5D6F0" w14:textId="1B5BA2DC" w:rsidR="00A914CE" w:rsidRPr="00AB7435" w:rsidRDefault="00A914CE" w:rsidP="00A13DA1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 xml:space="preserve">RV ESV </w:t>
            </w:r>
            <w:r w:rsidRPr="00AB7435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39552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2.01 ± 1.83</w:t>
            </w:r>
          </w:p>
        </w:tc>
        <w:tc>
          <w:tcPr>
            <w:tcW w:w="19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44659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0.77 ± 3.2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BC330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4.13 ± 1.4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BCFD8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1.74 ± 1.39</w:t>
            </w:r>
          </w:p>
        </w:tc>
      </w:tr>
      <w:tr w:rsidR="00A914CE" w:rsidRPr="00AB7435" w14:paraId="411E5284" w14:textId="7BFCA4EA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6E084" w14:textId="62EE4D7E" w:rsidR="00A914CE" w:rsidRPr="00AB7435" w:rsidRDefault="00A914CE" w:rsidP="00A13DA1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 xml:space="preserve">RV EF [%] </w:t>
            </w:r>
            <w:r w:rsidRPr="00AB7435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00D2F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1.90 ± 1.24</w:t>
            </w:r>
          </w:p>
        </w:tc>
        <w:tc>
          <w:tcPr>
            <w:tcW w:w="19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686C3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4.53 ± 5.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CB3A3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2.18 ± 1.5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7B64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2.90 ± 1.56</w:t>
            </w:r>
          </w:p>
        </w:tc>
      </w:tr>
      <w:tr w:rsidR="00A914CE" w:rsidRPr="00AB7435" w14:paraId="4938F3F4" w14:textId="3563A48F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747096" w14:textId="77777777" w:rsidR="00A914CE" w:rsidRPr="00AB7435" w:rsidRDefault="00A914CE" w:rsidP="006F1B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</w:p>
        </w:tc>
        <w:tc>
          <w:tcPr>
            <w:tcW w:w="8110" w:type="dxa"/>
            <w:gridSpan w:val="5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0FE7B6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Post-OP parameters</w:t>
            </w:r>
          </w:p>
        </w:tc>
      </w:tr>
      <w:tr w:rsidR="00A914CE" w:rsidRPr="00AB7435" w14:paraId="398C8D70" w14:textId="6510FF33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8F3B261" w14:textId="77777777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29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0F0BCE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SHAM</w:t>
            </w:r>
          </w:p>
        </w:tc>
        <w:tc>
          <w:tcPr>
            <w:tcW w:w="481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44AC22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PAB</w:t>
            </w:r>
          </w:p>
        </w:tc>
      </w:tr>
      <w:tr w:rsidR="00A914CE" w:rsidRPr="00AB7435" w14:paraId="1A9A0555" w14:textId="258DF14B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1AC98B" w14:textId="77777777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</w:tcPr>
          <w:p w14:paraId="7EB2BAC0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Fn14</w:t>
            </w:r>
            <w:r w:rsidRPr="00AB7435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+/+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B34F1D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Fn14</w:t>
            </w:r>
            <w:r w:rsidRPr="00AB7435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-/-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EEECCA5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Fn14</w:t>
            </w:r>
            <w:r w:rsidRPr="00AB7435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+/+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2DD03A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</w:rPr>
              <w:t>Fn14</w:t>
            </w:r>
            <w:r w:rsidRPr="00AB7435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-/-</w:t>
            </w:r>
          </w:p>
        </w:tc>
      </w:tr>
      <w:tr w:rsidR="00A914CE" w:rsidRPr="00AB7435" w14:paraId="2A71CC84" w14:textId="1B43A10E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CB5390" w14:textId="334E8EFF" w:rsidR="00A914CE" w:rsidRPr="00AB7435" w:rsidRDefault="00A914CE" w:rsidP="00C117EB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 xml:space="preserve">group size 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51924F" w14:textId="31046B8A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  <w:u w:val="single"/>
              </w:rPr>
              <w:t>n=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668FC2" w14:textId="16186773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  <w:u w:val="single"/>
              </w:rPr>
              <w:t>n=4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A5BBA7" w14:textId="2C98357C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  <w:u w:val="single"/>
              </w:rPr>
              <w:t>n=1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1CB5A9" w14:textId="73BA1A2B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AB7435">
              <w:rPr>
                <w:rFonts w:ascii="Arial" w:hAnsi="Arial" w:cs="Arial"/>
                <w:b/>
                <w:sz w:val="14"/>
                <w:szCs w:val="14"/>
                <w:u w:val="single"/>
              </w:rPr>
              <w:t>n=11</w:t>
            </w:r>
          </w:p>
        </w:tc>
      </w:tr>
      <w:tr w:rsidR="00A914CE" w:rsidRPr="00AB7435" w14:paraId="1D36469A" w14:textId="1B3057E7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BFBFAA" w14:textId="551DE357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 xml:space="preserve">RV EDV </w:t>
            </w:r>
            <w:r w:rsidRPr="00AB7435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28C32F" w14:textId="2D9B69A9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38.32±3.19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4C788" w14:textId="52A54E1F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35.84±4.153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F75DA1" w14:textId="6CB9B949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64.70±4.56</w:t>
            </w:r>
            <w:r w:rsidRPr="00A914CE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FF6A7" w14:textId="3649F238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54.13±4.56</w:t>
            </w:r>
            <w:r w:rsidRPr="00A914CE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A914CE" w:rsidRPr="00AB7435" w14:paraId="1733D3A0" w14:textId="76B4EB81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F44EE" w14:textId="30552459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 xml:space="preserve">RV ESV </w:t>
            </w:r>
            <w:r w:rsidRPr="00AB7435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44724" w14:textId="14921C96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3.38±2.177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9DA0A" w14:textId="59E3B9C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1.52±2.531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DE80AE" w14:textId="2E8858FE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9.89±3.12</w:t>
            </w:r>
            <w:r w:rsidRPr="00A914CE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B8540" w14:textId="3FCAD4A0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37.48±4.67</w:t>
            </w:r>
            <w:r w:rsidRPr="00A914CE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A914CE" w:rsidRPr="00AB7435" w14:paraId="287E50A3" w14:textId="595D0B5C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4A5FC4" w14:textId="129714E8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>RV EF [%]</w:t>
            </w:r>
            <w:r w:rsidRPr="00AB7435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48B659" w14:textId="68DB1A0F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0.79±3.19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84D7F" w14:textId="2E9C6699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39.77±3.17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1E0D1" w14:textId="70300A52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3.12±1.362</w:t>
            </w:r>
            <w:r w:rsidRPr="00A914CE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AB068" w14:textId="5C8406A1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32.72±3.38</w:t>
            </w:r>
            <w:r w:rsidRPr="00A914CE">
              <w:rPr>
                <w:rFonts w:ascii="Arial" w:hAnsi="Arial" w:cs="Arial"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914CE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A914CE" w:rsidRPr="00AB7435" w14:paraId="07406FE3" w14:textId="7AD776D7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8424D" w14:textId="77777777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>BW [g]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44995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4.48 ± 1.94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7A928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2.65 ± 1.39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116B6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4.64 ± 1.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0F9EA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2.48 ± 0.82</w:t>
            </w:r>
          </w:p>
        </w:tc>
      </w:tr>
      <w:tr w:rsidR="00A914CE" w:rsidRPr="00AB7435" w14:paraId="00BF024B" w14:textId="40B23FC7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0FDE7" w14:textId="77777777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>RW [g]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967B9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02 ± 0.002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3D1820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02 ± 0.002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3371A" w14:textId="2929463A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04 ± 0.002</w:t>
            </w:r>
            <w:r w:rsidRPr="00A914CE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5B21E" w14:textId="4016A429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035 ± 0.002</w:t>
            </w:r>
            <w:r w:rsidRPr="00A914C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A914CE" w:rsidRPr="00AB7435" w14:paraId="0F044ACD" w14:textId="31BF5D7C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79F1C" w14:textId="15E8AFAA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>RW/BW [mg/g]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2FC0EE" w14:textId="2D9118DF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85 ± 0.03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91B8B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85 ± 0.043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255FF" w14:textId="027F3860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1.63 ± 0.083</w:t>
            </w:r>
            <w:r w:rsidRPr="00A914CE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A01CF" w14:textId="65A2734B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1.59 ± 0.104</w:t>
            </w:r>
            <w:r w:rsidRPr="00A914CE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A914CE" w:rsidRPr="00AB7435" w14:paraId="742EE3A6" w14:textId="598EF45E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663D4" w14:textId="0B697DAE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>RW/TL [mg/mm]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208F30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1.22 ± 0.11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21EFBD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1.16 ± 0.07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F7148E" w14:textId="242DFBD6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.35 ± 0.15</w:t>
            </w:r>
            <w:r w:rsidRPr="00A914CE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DC5ED4" w14:textId="507F1EF6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2.09 ± 0.13</w:t>
            </w:r>
            <w:r w:rsidRPr="00A914C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A914CE" w:rsidRPr="00AB7435" w14:paraId="7FDB0E4B" w14:textId="5EB6D5F7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0423A" w14:textId="69073D3F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</w:rPr>
              <w:t xml:space="preserve">RV/LV+S 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598CB4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24 ± 0.09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7A2DE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24 ± 0.01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FF171" w14:textId="13FDD1FE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50 ± 0.02</w:t>
            </w:r>
            <w:r w:rsidRPr="00A914CE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E713C" w14:textId="69168216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47 ± 0.03</w:t>
            </w:r>
            <w:r w:rsidRPr="00A914C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A914CE" w:rsidRPr="00AB7435" w14:paraId="4EBF3C51" w14:textId="2671DD7F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04B0F" w14:textId="472ECD74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LV [g]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C4303" w14:textId="222BDD3F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088 ± 0.006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38549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079 ± 0.0053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D0808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079 ± 0.002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9CB77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0.075 ± 0.0017</w:t>
            </w:r>
          </w:p>
        </w:tc>
      </w:tr>
      <w:tr w:rsidR="00A914CE" w:rsidRPr="00AB7435" w14:paraId="2F7DE151" w14:textId="5385ECF3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9D016" w14:textId="77777777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LV/BW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309B9B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3.59 ± 0.074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E6B50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3.48 ± 0.072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7CC61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3.26 ± 0.10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889DD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3.38 ± 0.076</w:t>
            </w:r>
          </w:p>
        </w:tc>
      </w:tr>
      <w:tr w:rsidR="00A914CE" w:rsidRPr="00AB7435" w14:paraId="035790CA" w14:textId="539F4E80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9A7FC" w14:textId="77777777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LV/TL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E33EE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5.11 ± 0.365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B12F1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.75 ± 0.231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228D74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.68 ± 0.16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9762D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.45 ± 0.097</w:t>
            </w:r>
          </w:p>
        </w:tc>
      </w:tr>
      <w:tr w:rsidR="00A914CE" w:rsidRPr="00AB7435" w14:paraId="74E78F93" w14:textId="2F23AF6F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A5359" w14:textId="6CEFF102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 xml:space="preserve">HR [beats/min] </w:t>
            </w:r>
            <w:r w:rsidRPr="00AB7435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C5F7E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62.4 ± 13.45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28164D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41.5 ± 14.69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C6449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50.7 ± 14.3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015F8" w14:textId="7777777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455.0 ± 13.35</w:t>
            </w:r>
          </w:p>
        </w:tc>
      </w:tr>
      <w:tr w:rsidR="00A914CE" w:rsidRPr="00AB7435" w14:paraId="7A91B73A" w14:textId="3C9A4748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2BEEB" w14:textId="57B68E85" w:rsidR="00A914CE" w:rsidRPr="00AB7435" w:rsidRDefault="00A914CE" w:rsidP="00A13DA1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Syst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emic systolic</w:t>
            </w: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 xml:space="preserve"> Pressure [mm/Hg] </w:t>
            </w:r>
            <w:r w:rsidRPr="00AB7435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732140" w14:textId="46A29DA1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94.46 ± 1.52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F72F6" w14:textId="021302E4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100 ± 4.74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A119F" w14:textId="6ECCEF99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80</w:t>
            </w: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.3 ± 2.9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2DAD4" w14:textId="717882D4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88.28 ± 3.01</w:t>
            </w:r>
          </w:p>
        </w:tc>
      </w:tr>
      <w:tr w:rsidR="00A914CE" w:rsidRPr="00AB7435" w14:paraId="74936C97" w14:textId="695440A2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6ABE5" w14:textId="4E2B0AFA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V sys Pressure [mmHg]</w:t>
            </w:r>
            <w:r w:rsidRPr="002350FF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3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D3C51" w14:textId="6450F368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7.6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DFDE40" w14:textId="1096CDC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5.7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DE33E" w14:textId="0460FB7A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1.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37886" w14:textId="179C22EE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4.0</w:t>
            </w:r>
          </w:p>
        </w:tc>
      </w:tr>
      <w:tr w:rsidR="00A914CE" w:rsidRPr="00AB7435" w14:paraId="20B96B07" w14:textId="77777777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0DFE5" w14:textId="25C71DBC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 xml:space="preserve">RV </w:t>
            </w:r>
            <w:proofErr w:type="spellStart"/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dp</w:t>
            </w:r>
            <w:proofErr w:type="spellEnd"/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/</w:t>
            </w:r>
            <w:proofErr w:type="spellStart"/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dt</w:t>
            </w:r>
            <w:proofErr w:type="spellEnd"/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 xml:space="preserve"> Max [mm/Hg/s]</w:t>
            </w:r>
            <w:r w:rsidRPr="00AB7435">
              <w:rPr>
                <w:rFonts w:ascii="Arial" w:hAnsi="Arial" w:cs="Arial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A2556" w14:textId="62CC6CAB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1537 ± 127.2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74994" w14:textId="5771BEE0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1514 ± 116.2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E9DD6" w14:textId="41B480A6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 xml:space="preserve">3670 ± 331.9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A0A4F" w14:textId="44B84203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3717 ± 330.5</w:t>
            </w:r>
          </w:p>
        </w:tc>
      </w:tr>
      <w:tr w:rsidR="00A914CE" w:rsidRPr="00AB7435" w14:paraId="19D92E3D" w14:textId="2616FAEF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34986" w14:textId="01532AF2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 xml:space="preserve">RV </w:t>
            </w:r>
            <w:proofErr w:type="spellStart"/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dp</w:t>
            </w:r>
            <w:proofErr w:type="spellEnd"/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/</w:t>
            </w:r>
            <w:proofErr w:type="spellStart"/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dt</w:t>
            </w:r>
            <w:proofErr w:type="spellEnd"/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 xml:space="preserve"> Min [mm/Hg/s]</w:t>
            </w:r>
            <w:r w:rsidRPr="00AB7435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3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88222" w14:textId="27AA1E76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-1396 ± 100.7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50DC6" w14:textId="2F1351B0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-1184 ± 109.1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E19FA" w14:textId="4C088759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-3105 ± 311.2</w:t>
            </w:r>
            <w:r w:rsidRPr="00A914CE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77CBD" w14:textId="3A1F135C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-3238 ± 233.4</w:t>
            </w:r>
            <w:r w:rsidRPr="00A914C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A914CE" w:rsidRPr="00AB7435" w14:paraId="74728F22" w14:textId="159046C4" w:rsidTr="00A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BFB5A" w14:textId="42AB33BF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 xml:space="preserve">RV SV [µl] </w:t>
            </w:r>
            <w:r w:rsidRPr="00AB7435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69CC4" w14:textId="1B2D9F5F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14.94 ± 1.71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8C26E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14.32 ± 2.13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7A46A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bookmarkStart w:id="0" w:name="OLE_LINK1"/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15.27 ± 0.98</w:t>
            </w:r>
            <w:bookmarkEnd w:id="0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B6806" w14:textId="77777777" w:rsidR="00A914CE" w:rsidRPr="00AB7435" w:rsidRDefault="00A914CE" w:rsidP="006F1B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17.61 ± 1.07</w:t>
            </w:r>
          </w:p>
        </w:tc>
      </w:tr>
      <w:tr w:rsidR="00A914CE" w:rsidRPr="00AB7435" w14:paraId="737386C6" w14:textId="65D0D0B5" w:rsidTr="00A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A0D33" w14:textId="5682F073" w:rsidR="00A914CE" w:rsidRPr="00AB7435" w:rsidRDefault="00A914CE" w:rsidP="006F1B2E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CO [</w:t>
            </w:r>
            <w:r w:rsidRPr="00AB7435">
              <w:rPr>
                <w:rFonts w:ascii="Arial" w:hAnsi="Arial" w:cs="Arial"/>
                <w:sz w:val="14"/>
                <w:szCs w:val="14"/>
              </w:rPr>
              <w:t xml:space="preserve">ml/min] </w:t>
            </w:r>
            <w:r w:rsidRPr="00AB7435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9557D" w14:textId="1D1868C8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8.1 ± 0.88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16ED5" w14:textId="4C7E7747" w:rsidR="00A914CE" w:rsidRPr="00AB7435" w:rsidRDefault="00A914CE" w:rsidP="006F1B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.8 ± 0.99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5B3BA" w14:textId="4B9DF1BD" w:rsidR="00A914CE" w:rsidRPr="005A0300" w:rsidRDefault="00A914CE" w:rsidP="005A0300">
            <w:pPr>
              <w:pStyle w:val="ListParagraph"/>
              <w:numPr>
                <w:ilvl w:val="1"/>
                <w:numId w:val="4"/>
              </w:num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0300">
              <w:rPr>
                <w:rFonts w:ascii="Arial" w:hAnsi="Arial" w:cs="Arial"/>
                <w:sz w:val="14"/>
                <w:szCs w:val="14"/>
                <w:lang w:val="en-GB"/>
              </w:rPr>
              <w:t xml:space="preserve"> 0.6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CB1F2" w14:textId="0A354F6D" w:rsidR="00A914CE" w:rsidRPr="005A0300" w:rsidRDefault="00A914CE" w:rsidP="005A03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7.9 </w:t>
            </w:r>
            <w:r w:rsidRPr="00AB7435">
              <w:rPr>
                <w:rFonts w:ascii="Arial" w:hAnsi="Arial" w:cs="Arial"/>
                <w:sz w:val="14"/>
                <w:szCs w:val="14"/>
                <w:lang w:val="en-GB"/>
              </w:rPr>
              <w:t>±</w:t>
            </w:r>
            <w:r w:rsidRPr="005A0300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 w:rsidRPr="005A0300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</w:tr>
    </w:tbl>
    <w:p w14:paraId="32064F6B" w14:textId="14E687CC" w:rsidR="00435763" w:rsidRPr="00AB7435" w:rsidRDefault="00A13DA1" w:rsidP="00B66568">
      <w:pPr>
        <w:spacing w:line="480" w:lineRule="auto"/>
        <w:rPr>
          <w:rFonts w:ascii="Arial" w:hAnsi="Arial" w:cs="Arial"/>
          <w:sz w:val="14"/>
          <w:szCs w:val="14"/>
        </w:rPr>
      </w:pPr>
      <w:r w:rsidRPr="00AB7435">
        <w:rPr>
          <w:rFonts w:ascii="Arial" w:hAnsi="Arial" w:cs="Arial"/>
          <w:sz w:val="14"/>
          <w:szCs w:val="14"/>
          <w:vertAlign w:val="superscript"/>
        </w:rPr>
        <w:t>1</w:t>
      </w:r>
      <w:r w:rsidR="00B66568" w:rsidRPr="00AB7435">
        <w:rPr>
          <w:rFonts w:ascii="Arial" w:hAnsi="Arial" w:cs="Arial"/>
          <w:sz w:val="14"/>
          <w:szCs w:val="14"/>
        </w:rPr>
        <w:t xml:space="preserve"> -MRI measurements</w:t>
      </w:r>
    </w:p>
    <w:p w14:paraId="71D5D3D9" w14:textId="03C33174" w:rsidR="00B66568" w:rsidRPr="00AB7435" w:rsidRDefault="00A13DA1" w:rsidP="006F1B2E">
      <w:pPr>
        <w:spacing w:line="480" w:lineRule="auto"/>
        <w:rPr>
          <w:rFonts w:ascii="Arial" w:hAnsi="Arial" w:cs="Arial"/>
          <w:sz w:val="14"/>
          <w:szCs w:val="14"/>
        </w:rPr>
      </w:pPr>
      <w:r w:rsidRPr="00AB7435">
        <w:rPr>
          <w:rFonts w:ascii="Arial" w:hAnsi="Arial" w:cs="Arial"/>
          <w:sz w:val="14"/>
          <w:szCs w:val="14"/>
          <w:vertAlign w:val="superscript"/>
        </w:rPr>
        <w:t>2</w:t>
      </w:r>
      <w:r w:rsidR="00B66568" w:rsidRPr="00AB7435">
        <w:rPr>
          <w:rFonts w:ascii="Arial" w:hAnsi="Arial" w:cs="Arial"/>
          <w:sz w:val="14"/>
          <w:szCs w:val="14"/>
        </w:rPr>
        <w:t xml:space="preserve">- Right carotid artery </w:t>
      </w:r>
    </w:p>
    <w:p w14:paraId="6D5400E2" w14:textId="49808C4B" w:rsidR="00B66568" w:rsidRDefault="00A13DA1" w:rsidP="006F1B2E">
      <w:pPr>
        <w:spacing w:line="480" w:lineRule="auto"/>
        <w:rPr>
          <w:rFonts w:ascii="Arial" w:hAnsi="Arial" w:cs="Arial"/>
          <w:sz w:val="14"/>
          <w:szCs w:val="14"/>
        </w:rPr>
      </w:pPr>
      <w:r w:rsidRPr="00AB7435">
        <w:rPr>
          <w:rFonts w:ascii="Arial" w:hAnsi="Arial" w:cs="Arial"/>
          <w:sz w:val="14"/>
          <w:szCs w:val="14"/>
          <w:vertAlign w:val="superscript"/>
        </w:rPr>
        <w:t>3</w:t>
      </w:r>
      <w:r w:rsidR="00B66568" w:rsidRPr="00AB7435">
        <w:rPr>
          <w:rFonts w:ascii="Arial" w:hAnsi="Arial" w:cs="Arial"/>
          <w:sz w:val="14"/>
          <w:szCs w:val="14"/>
        </w:rPr>
        <w:t xml:space="preserve">- RV </w:t>
      </w:r>
      <w:r w:rsidRPr="00AB7435">
        <w:rPr>
          <w:rFonts w:ascii="Arial" w:hAnsi="Arial" w:cs="Arial"/>
          <w:sz w:val="14"/>
          <w:szCs w:val="14"/>
        </w:rPr>
        <w:t>catheterization</w:t>
      </w:r>
    </w:p>
    <w:p w14:paraId="427BFEFA" w14:textId="662B0808" w:rsidR="00A914CE" w:rsidRPr="00A914CE" w:rsidRDefault="00A914CE" w:rsidP="006F1B2E">
      <w:pPr>
        <w:spacing w:line="480" w:lineRule="auto"/>
        <w:rPr>
          <w:rFonts w:ascii="Arial" w:hAnsi="Arial" w:cs="Arial"/>
          <w:sz w:val="16"/>
          <w:szCs w:val="16"/>
        </w:rPr>
      </w:pPr>
      <w:r w:rsidRPr="00A914CE">
        <w:rPr>
          <w:rFonts w:ascii="Arial" w:hAnsi="Arial" w:cs="Arial"/>
          <w:sz w:val="16"/>
          <w:szCs w:val="16"/>
        </w:rPr>
        <w:t>*</w:t>
      </w:r>
      <w:r w:rsidRPr="00A914CE">
        <w:rPr>
          <w:rFonts w:ascii="Arial" w:hAnsi="Arial" w:cs="Arial"/>
          <w:i/>
          <w:iCs/>
          <w:sz w:val="16"/>
          <w:szCs w:val="16"/>
        </w:rPr>
        <w:t>P</w:t>
      </w:r>
      <w:r w:rsidRPr="00A914CE">
        <w:rPr>
          <w:rFonts w:ascii="Arial" w:hAnsi="Arial" w:cs="Arial"/>
          <w:sz w:val="16"/>
          <w:szCs w:val="16"/>
        </w:rPr>
        <w:t xml:space="preserve"> &lt;</w:t>
      </w:r>
      <w:r w:rsidRPr="00A914CE">
        <w:rPr>
          <w:rFonts w:ascii="Arial" w:hAnsi="Arial" w:cs="Arial"/>
          <w:sz w:val="16"/>
          <w:szCs w:val="16"/>
        </w:rPr>
        <w:t>0 .05</w:t>
      </w:r>
      <w:r>
        <w:rPr>
          <w:rFonts w:ascii="Arial" w:hAnsi="Arial" w:cs="Arial"/>
          <w:sz w:val="16"/>
          <w:szCs w:val="16"/>
        </w:rPr>
        <w:t xml:space="preserve">; </w:t>
      </w:r>
      <w:r w:rsidR="00FA6F32" w:rsidRPr="00A914CE">
        <w:rPr>
          <w:rFonts w:ascii="Arial" w:hAnsi="Arial" w:cs="Arial"/>
          <w:sz w:val="16"/>
          <w:szCs w:val="16"/>
        </w:rPr>
        <w:t>**</w:t>
      </w:r>
      <w:r w:rsidR="00FA6F32">
        <w:rPr>
          <w:rFonts w:ascii="Arial" w:hAnsi="Arial" w:cs="Arial"/>
          <w:sz w:val="16"/>
          <w:szCs w:val="16"/>
        </w:rPr>
        <w:t>P</w:t>
      </w:r>
      <w:r w:rsidR="00FA6F32" w:rsidRPr="00A914CE">
        <w:rPr>
          <w:rFonts w:ascii="Arial" w:hAnsi="Arial" w:cs="Arial"/>
          <w:sz w:val="16"/>
          <w:szCs w:val="16"/>
        </w:rPr>
        <w:t>&lt;0</w:t>
      </w:r>
      <w:r w:rsidR="00FA6F32">
        <w:rPr>
          <w:rFonts w:ascii="Arial" w:hAnsi="Arial" w:cs="Arial"/>
          <w:sz w:val="16"/>
          <w:szCs w:val="16"/>
        </w:rPr>
        <w:t xml:space="preserve"> .001; </w:t>
      </w:r>
      <w:r w:rsidR="00FA6F32" w:rsidRPr="00A914CE">
        <w:rPr>
          <w:rFonts w:ascii="Arial" w:hAnsi="Arial" w:cs="Arial"/>
          <w:sz w:val="16"/>
          <w:szCs w:val="16"/>
        </w:rPr>
        <w:t>***</w:t>
      </w:r>
      <w:r w:rsidR="00FA6F32">
        <w:rPr>
          <w:rFonts w:ascii="Arial" w:hAnsi="Arial" w:cs="Arial"/>
          <w:sz w:val="16"/>
          <w:szCs w:val="16"/>
        </w:rPr>
        <w:t>P</w:t>
      </w:r>
      <w:r w:rsidR="00FA6F32" w:rsidRPr="00A914CE">
        <w:rPr>
          <w:rFonts w:ascii="Arial" w:hAnsi="Arial" w:cs="Arial"/>
          <w:sz w:val="16"/>
          <w:szCs w:val="16"/>
        </w:rPr>
        <w:t>&lt;0</w:t>
      </w:r>
      <w:r w:rsidR="00FA6F32">
        <w:rPr>
          <w:rFonts w:ascii="Arial" w:hAnsi="Arial" w:cs="Arial"/>
          <w:sz w:val="16"/>
          <w:szCs w:val="16"/>
        </w:rPr>
        <w:t xml:space="preserve"> .001</w:t>
      </w:r>
      <w:r w:rsidR="00FA6F32">
        <w:rPr>
          <w:rFonts w:ascii="Arial" w:hAnsi="Arial" w:cs="Arial"/>
          <w:sz w:val="16"/>
          <w:szCs w:val="16"/>
        </w:rPr>
        <w:t xml:space="preserve"> -</w:t>
      </w:r>
      <w:r w:rsidRPr="00A914CE">
        <w:rPr>
          <w:rFonts w:ascii="Arial" w:hAnsi="Arial" w:cs="Arial"/>
          <w:sz w:val="16"/>
          <w:szCs w:val="16"/>
        </w:rPr>
        <w:t xml:space="preserve"> versus baseline</w:t>
      </w:r>
    </w:p>
    <w:p w14:paraId="6392FD80" w14:textId="1BDFFC04" w:rsidR="00A914CE" w:rsidRPr="00A914CE" w:rsidRDefault="00A914CE" w:rsidP="006F1B2E">
      <w:pPr>
        <w:spacing w:line="480" w:lineRule="auto"/>
        <w:rPr>
          <w:rFonts w:ascii="Arial" w:hAnsi="Arial" w:cs="Arial"/>
          <w:sz w:val="16"/>
          <w:szCs w:val="16"/>
        </w:rPr>
      </w:pPr>
      <w:r w:rsidRPr="00A914CE">
        <w:rPr>
          <w:rFonts w:ascii="Arial" w:hAnsi="Arial" w:cs="Arial"/>
          <w:sz w:val="16"/>
          <w:szCs w:val="16"/>
        </w:rPr>
        <w:t>†</w:t>
      </w:r>
      <w:r w:rsidRPr="00A914CE">
        <w:rPr>
          <w:rFonts w:ascii="Arial" w:hAnsi="Arial" w:cs="Arial"/>
          <w:i/>
          <w:iCs/>
          <w:sz w:val="16"/>
          <w:szCs w:val="16"/>
        </w:rPr>
        <w:t>P</w:t>
      </w:r>
      <w:r w:rsidRPr="00A914CE">
        <w:rPr>
          <w:rFonts w:ascii="Arial" w:hAnsi="Arial" w:cs="Arial"/>
          <w:sz w:val="16"/>
          <w:szCs w:val="16"/>
        </w:rPr>
        <w:t xml:space="preserve"> &lt; .05 </w:t>
      </w:r>
      <w:r w:rsidR="00FA6F32">
        <w:rPr>
          <w:rFonts w:ascii="Arial" w:hAnsi="Arial" w:cs="Arial"/>
          <w:sz w:val="16"/>
          <w:szCs w:val="16"/>
        </w:rPr>
        <w:t xml:space="preserve">- </w:t>
      </w:r>
      <w:bookmarkStart w:id="1" w:name="_GoBack"/>
      <w:bookmarkEnd w:id="1"/>
      <w:r w:rsidRPr="00A914CE">
        <w:rPr>
          <w:rFonts w:ascii="Arial" w:hAnsi="Arial" w:cs="Arial"/>
          <w:sz w:val="16"/>
          <w:szCs w:val="16"/>
        </w:rPr>
        <w:t>versus</w:t>
      </w:r>
      <w:r w:rsidRPr="00A914CE">
        <w:rPr>
          <w:rFonts w:ascii="Arial" w:hAnsi="Arial" w:cs="Arial"/>
          <w:sz w:val="16"/>
          <w:szCs w:val="16"/>
        </w:rPr>
        <w:t xml:space="preserve"> Fn14</w:t>
      </w:r>
      <w:r w:rsidRPr="00A914CE">
        <w:rPr>
          <w:rFonts w:ascii="Arial" w:hAnsi="Arial" w:cs="Arial"/>
          <w:b/>
          <w:sz w:val="16"/>
          <w:szCs w:val="16"/>
          <w:vertAlign w:val="superscript"/>
        </w:rPr>
        <w:t>+/+</w:t>
      </w:r>
      <w:r w:rsidRPr="00A914CE">
        <w:rPr>
          <w:rFonts w:ascii="Arial" w:hAnsi="Arial" w:cs="Arial"/>
          <w:sz w:val="16"/>
          <w:szCs w:val="16"/>
        </w:rPr>
        <w:t>.</w:t>
      </w:r>
    </w:p>
    <w:sectPr w:rsidR="00A914CE" w:rsidRPr="00A914CE" w:rsidSect="00B917C5">
      <w:pgSz w:w="12240" w:h="15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F6137"/>
    <w:multiLevelType w:val="multilevel"/>
    <w:tmpl w:val="92AC5E34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>
    <w:nsid w:val="1EF97138"/>
    <w:multiLevelType w:val="hybridMultilevel"/>
    <w:tmpl w:val="9A00947E"/>
    <w:lvl w:ilvl="0" w:tplc="96D4EDF6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E225BC"/>
    <w:multiLevelType w:val="multilevel"/>
    <w:tmpl w:val="CB0C2492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699E18B2"/>
    <w:multiLevelType w:val="hybridMultilevel"/>
    <w:tmpl w:val="137009E8"/>
    <w:lvl w:ilvl="0" w:tplc="91A00DB4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763"/>
    <w:rsid w:val="000258D6"/>
    <w:rsid w:val="00137593"/>
    <w:rsid w:val="00160FAC"/>
    <w:rsid w:val="001F3CC5"/>
    <w:rsid w:val="00231CF8"/>
    <w:rsid w:val="00330EEF"/>
    <w:rsid w:val="003E04E6"/>
    <w:rsid w:val="004263D9"/>
    <w:rsid w:val="00435763"/>
    <w:rsid w:val="0048362C"/>
    <w:rsid w:val="005163F1"/>
    <w:rsid w:val="0059163E"/>
    <w:rsid w:val="005A0300"/>
    <w:rsid w:val="005F067D"/>
    <w:rsid w:val="00604F65"/>
    <w:rsid w:val="006F1B2E"/>
    <w:rsid w:val="009453BC"/>
    <w:rsid w:val="009B4C54"/>
    <w:rsid w:val="00A13DA1"/>
    <w:rsid w:val="00A914CE"/>
    <w:rsid w:val="00A94928"/>
    <w:rsid w:val="00AB7435"/>
    <w:rsid w:val="00B66568"/>
    <w:rsid w:val="00B917C5"/>
    <w:rsid w:val="00C01719"/>
    <w:rsid w:val="00C117EB"/>
    <w:rsid w:val="00C40723"/>
    <w:rsid w:val="00DC4F64"/>
    <w:rsid w:val="00DF280C"/>
    <w:rsid w:val="00F0466B"/>
    <w:rsid w:val="00FA6F32"/>
    <w:rsid w:val="00FB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;"/>
  <w14:docId w14:val="1D6545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763"/>
    <w:rPr>
      <w:rFonts w:ascii="Century Gothic" w:eastAsia="Times New Roman" w:hAnsi="Century Gothic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024A4"/>
    <w:rPr>
      <w:rFonts w:ascii="Lucida Grande" w:eastAsiaTheme="minorEastAsia" w:hAnsi="Lucida Grande"/>
      <w:sz w:val="18"/>
      <w:szCs w:val="18"/>
      <w:lang w:val="de-DE" w:eastAsia="de-DE"/>
    </w:rPr>
  </w:style>
  <w:style w:type="table" w:styleId="TableGrid">
    <w:name w:val="Table Grid"/>
    <w:basedOn w:val="TableNormal"/>
    <w:uiPriority w:val="59"/>
    <w:rsid w:val="004357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43576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4357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665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763"/>
    <w:rPr>
      <w:rFonts w:ascii="Century Gothic" w:eastAsia="Times New Roman" w:hAnsi="Century Gothic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024A4"/>
    <w:rPr>
      <w:rFonts w:ascii="Lucida Grande" w:eastAsiaTheme="minorEastAsia" w:hAnsi="Lucida Grande"/>
      <w:sz w:val="18"/>
      <w:szCs w:val="18"/>
      <w:lang w:val="de-DE" w:eastAsia="de-DE"/>
    </w:rPr>
  </w:style>
  <w:style w:type="table" w:styleId="TableGrid">
    <w:name w:val="Table Grid"/>
    <w:basedOn w:val="TableNormal"/>
    <w:uiPriority w:val="59"/>
    <w:rsid w:val="004357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43576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4357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665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FECD51-386F-4271-90FC-25D3F4CC2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 Admin</dc:creator>
  <cp:keywords/>
  <dc:description/>
  <cp:lastModifiedBy>Novoyatleva, Tatyana</cp:lastModifiedBy>
  <cp:revision>2</cp:revision>
  <cp:lastPrinted>2012-02-14T11:20:00Z</cp:lastPrinted>
  <dcterms:created xsi:type="dcterms:W3CDTF">2012-09-24T11:51:00Z</dcterms:created>
  <dcterms:modified xsi:type="dcterms:W3CDTF">2012-09-24T11:51:00Z</dcterms:modified>
</cp:coreProperties>
</file>